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36E2" w:rsidRPr="001B4BA2" w:rsidRDefault="00C036E2" w:rsidP="00C036E2">
      <w:proofErr w:type="gramStart"/>
      <w:r w:rsidRPr="0096731D">
        <w:rPr>
          <w:lang w:val="en-US"/>
        </w:rPr>
        <w:t>S</w:t>
      </w:r>
      <w:r>
        <w:rPr>
          <w:lang w:val="en-US"/>
        </w:rPr>
        <w:t>1 Table</w:t>
      </w:r>
      <w:r w:rsidRPr="0096731D">
        <w:rPr>
          <w:lang w:val="en-US"/>
        </w:rPr>
        <w:t>.</w:t>
      </w:r>
      <w:proofErr w:type="gramEnd"/>
      <w:r w:rsidRPr="0096731D">
        <w:rPr>
          <w:lang w:val="en-US"/>
        </w:rPr>
        <w:t xml:space="preserve"> Voucher and c</w:t>
      </w:r>
      <w:proofErr w:type="spellStart"/>
      <w:r w:rsidRPr="00286A60">
        <w:rPr>
          <w:lang w:val="en-GB"/>
        </w:rPr>
        <w:t>ollection</w:t>
      </w:r>
      <w:proofErr w:type="spellEnd"/>
      <w:r w:rsidRPr="00286A60">
        <w:rPr>
          <w:lang w:val="en-GB"/>
        </w:rPr>
        <w:t xml:space="preserve"> data of </w:t>
      </w:r>
      <w:r>
        <w:rPr>
          <w:lang w:val="en-GB"/>
        </w:rPr>
        <w:t xml:space="preserve">bamboo plants included in the phylogenetic study. </w:t>
      </w:r>
      <w:r w:rsidRPr="0096731D">
        <w:rPr>
          <w:lang w:val="en-US"/>
        </w:rPr>
        <w:t xml:space="preserve">Material was collected by Daniel. </w:t>
      </w:r>
      <w:r w:rsidRPr="001B4BA2">
        <w:t>J. Ballhorn, Stefanie Kautz, Fanny P. Rakotoarivelo, Georges Razafindrakoto. V</w:t>
      </w:r>
      <w:r>
        <w:t>o</w:t>
      </w:r>
      <w:r>
        <w:t>u</w:t>
      </w:r>
      <w:bookmarkStart w:id="0" w:name="_GoBack"/>
      <w:bookmarkEnd w:id="0"/>
      <w:r>
        <w:t>chers are deposited at Portland State University.</w:t>
      </w:r>
    </w:p>
    <w:p w:rsidR="00DD003F" w:rsidRPr="00723F3E" w:rsidRDefault="00DD003F" w:rsidP="00DD003F">
      <w:pPr>
        <w:rPr>
          <w:lang w:val="en-US"/>
        </w:rPr>
      </w:pPr>
    </w:p>
    <w:tbl>
      <w:tblPr>
        <w:tblW w:w="90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056"/>
        <w:gridCol w:w="1190"/>
        <w:gridCol w:w="2109"/>
        <w:gridCol w:w="1716"/>
      </w:tblGrid>
      <w:tr w:rsidR="00DD003F" w:rsidRPr="00EA55B1" w:rsidTr="006E2011">
        <w:tc>
          <w:tcPr>
            <w:tcW w:w="4056" w:type="dxa"/>
            <w:vAlign w:val="bottom"/>
          </w:tcPr>
          <w:p w:rsidR="00DD003F" w:rsidRPr="00EA55B1" w:rsidRDefault="00DD003F" w:rsidP="006E2011">
            <w:pPr>
              <w:jc w:val="center"/>
            </w:pPr>
            <w:r w:rsidRPr="00EA55B1">
              <w:t>Specimen</w:t>
            </w:r>
          </w:p>
        </w:tc>
        <w:tc>
          <w:tcPr>
            <w:tcW w:w="1190" w:type="dxa"/>
            <w:vAlign w:val="bottom"/>
          </w:tcPr>
          <w:p w:rsidR="00DD003F" w:rsidRPr="00EA55B1" w:rsidRDefault="00DD003F" w:rsidP="006E2011">
            <w:pPr>
              <w:jc w:val="center"/>
            </w:pPr>
            <w:r w:rsidRPr="00EA55B1">
              <w:t>Voucher</w:t>
            </w:r>
          </w:p>
        </w:tc>
        <w:tc>
          <w:tcPr>
            <w:tcW w:w="2109" w:type="dxa"/>
          </w:tcPr>
          <w:p w:rsidR="00DD003F" w:rsidRPr="00EA55B1" w:rsidRDefault="00DD003F" w:rsidP="006E2011">
            <w:pPr>
              <w:jc w:val="center"/>
            </w:pPr>
            <w:r w:rsidRPr="00EA55B1">
              <w:t>GPS data</w:t>
            </w:r>
          </w:p>
        </w:tc>
        <w:tc>
          <w:tcPr>
            <w:tcW w:w="1716" w:type="dxa"/>
            <w:vAlign w:val="bottom"/>
          </w:tcPr>
          <w:p w:rsidR="00DD003F" w:rsidRPr="00EA55B1" w:rsidRDefault="00DD003F" w:rsidP="006E2011">
            <w:pPr>
              <w:jc w:val="center"/>
            </w:pPr>
            <w:r w:rsidRPr="00EA55B1">
              <w:t>Date collected</w:t>
            </w:r>
          </w:p>
        </w:tc>
      </w:tr>
      <w:tr w:rsidR="00DD003F" w:rsidRPr="00EA55B1" w:rsidTr="006E2011">
        <w:tc>
          <w:tcPr>
            <w:tcW w:w="4056" w:type="dxa"/>
          </w:tcPr>
          <w:p w:rsidR="00DD003F" w:rsidRPr="00717524" w:rsidRDefault="00DD003F" w:rsidP="006E2011">
            <w:pPr>
              <w:rPr>
                <w:i/>
              </w:rPr>
            </w:pPr>
            <w:r w:rsidRPr="00717524">
              <w:rPr>
                <w:i/>
              </w:rPr>
              <w:t xml:space="preserve">Bambusa madagascariensis </w:t>
            </w:r>
            <w:r w:rsidRPr="00EA55B1">
              <w:t>H2</w:t>
            </w:r>
          </w:p>
        </w:tc>
        <w:tc>
          <w:tcPr>
            <w:tcW w:w="1190" w:type="dxa"/>
          </w:tcPr>
          <w:p w:rsidR="00DD003F" w:rsidRPr="00EA55B1" w:rsidRDefault="00DD003F" w:rsidP="006E2011">
            <w:r>
              <w:t>D</w:t>
            </w:r>
            <w:r w:rsidRPr="00EA55B1">
              <w:t>B</w:t>
            </w:r>
          </w:p>
        </w:tc>
        <w:tc>
          <w:tcPr>
            <w:tcW w:w="2109" w:type="dxa"/>
          </w:tcPr>
          <w:p w:rsidR="00DD003F" w:rsidRPr="00EA55B1" w:rsidRDefault="00DD003F" w:rsidP="006E2011">
            <w:r w:rsidRPr="00EA55B1">
              <w:t>21°14.447 S</w:t>
            </w:r>
          </w:p>
          <w:p w:rsidR="00DD003F" w:rsidRPr="00EA55B1" w:rsidRDefault="00DD003F" w:rsidP="006E2011">
            <w:r>
              <w:t>0</w:t>
            </w:r>
            <w:r w:rsidRPr="00EA55B1">
              <w:t>47°23.544 E</w:t>
            </w:r>
          </w:p>
          <w:p w:rsidR="00DD003F" w:rsidRPr="00EA55B1" w:rsidRDefault="00DD003F" w:rsidP="006E2011">
            <w:r>
              <w:t xml:space="preserve">elevation </w:t>
            </w:r>
            <w:r w:rsidRPr="00EA55B1">
              <w:t>1134</w:t>
            </w:r>
            <w:r>
              <w:t xml:space="preserve"> m</w:t>
            </w:r>
          </w:p>
        </w:tc>
        <w:tc>
          <w:tcPr>
            <w:tcW w:w="1716" w:type="dxa"/>
          </w:tcPr>
          <w:p w:rsidR="00DD003F" w:rsidRPr="00717524" w:rsidRDefault="00DD003F" w:rsidP="006E2011">
            <w:pPr>
              <w:rPr>
                <w:lang w:val="en-GB"/>
              </w:rPr>
            </w:pPr>
            <w:r w:rsidRPr="00717524">
              <w:rPr>
                <w:lang w:val="en-GB"/>
              </w:rPr>
              <w:t>Feb-02-2008</w:t>
            </w:r>
          </w:p>
          <w:p w:rsidR="00DD003F" w:rsidRPr="00717524" w:rsidRDefault="00DD003F" w:rsidP="006E2011">
            <w:pPr>
              <w:rPr>
                <w:lang w:val="en-GB"/>
              </w:rPr>
            </w:pPr>
          </w:p>
        </w:tc>
      </w:tr>
      <w:tr w:rsidR="00DD003F" w:rsidRPr="00EA55B1" w:rsidTr="006E2011">
        <w:tc>
          <w:tcPr>
            <w:tcW w:w="4056" w:type="dxa"/>
          </w:tcPr>
          <w:p w:rsidR="00DD003F" w:rsidRPr="00717524" w:rsidRDefault="00DD003F" w:rsidP="006E2011">
            <w:pPr>
              <w:rPr>
                <w:i/>
              </w:rPr>
            </w:pPr>
            <w:r w:rsidRPr="00717524">
              <w:rPr>
                <w:i/>
              </w:rPr>
              <w:t xml:space="preserve">Bambusa madagascariensis </w:t>
            </w:r>
            <w:r w:rsidRPr="00EA55B1">
              <w:t>H3</w:t>
            </w:r>
          </w:p>
        </w:tc>
        <w:tc>
          <w:tcPr>
            <w:tcW w:w="1190" w:type="dxa"/>
          </w:tcPr>
          <w:p w:rsidR="00DD003F" w:rsidRPr="00EA55B1" w:rsidRDefault="00DD003F" w:rsidP="006E2011">
            <w:r>
              <w:t>D</w:t>
            </w:r>
            <w:r w:rsidRPr="00EA55B1">
              <w:t>B</w:t>
            </w:r>
          </w:p>
        </w:tc>
        <w:tc>
          <w:tcPr>
            <w:tcW w:w="2109" w:type="dxa"/>
          </w:tcPr>
          <w:p w:rsidR="00DD003F" w:rsidRPr="00EA55B1" w:rsidRDefault="00DD003F" w:rsidP="006E2011">
            <w:r w:rsidRPr="00EA55B1">
              <w:t>21°14.851 S</w:t>
            </w:r>
          </w:p>
          <w:p w:rsidR="00DD003F" w:rsidRPr="00EA55B1" w:rsidRDefault="00DD003F" w:rsidP="006E2011">
            <w:r>
              <w:t>0</w:t>
            </w:r>
            <w:r w:rsidRPr="00EA55B1">
              <w:t>47°22.804 E</w:t>
            </w:r>
          </w:p>
          <w:p w:rsidR="00DD003F" w:rsidRPr="00EA55B1" w:rsidRDefault="00DD003F" w:rsidP="006E2011">
            <w:r>
              <w:t xml:space="preserve">elevation </w:t>
            </w:r>
            <w:r w:rsidRPr="00EA55B1">
              <w:t>1151</w:t>
            </w:r>
          </w:p>
        </w:tc>
        <w:tc>
          <w:tcPr>
            <w:tcW w:w="1716" w:type="dxa"/>
          </w:tcPr>
          <w:p w:rsidR="00DD003F" w:rsidRPr="00717524" w:rsidRDefault="00DD003F" w:rsidP="006E2011">
            <w:pPr>
              <w:rPr>
                <w:lang w:val="en-GB"/>
              </w:rPr>
            </w:pPr>
            <w:r w:rsidRPr="00717524">
              <w:rPr>
                <w:lang w:val="en-GB"/>
              </w:rPr>
              <w:t>Feb-02-2008</w:t>
            </w:r>
          </w:p>
          <w:p w:rsidR="00DD003F" w:rsidRPr="00717524" w:rsidRDefault="00DD003F" w:rsidP="006E2011">
            <w:pPr>
              <w:rPr>
                <w:lang w:val="en-GB"/>
              </w:rPr>
            </w:pPr>
          </w:p>
        </w:tc>
      </w:tr>
      <w:tr w:rsidR="00DD003F" w:rsidRPr="00EA55B1" w:rsidTr="006E2011">
        <w:tc>
          <w:tcPr>
            <w:tcW w:w="4056" w:type="dxa"/>
          </w:tcPr>
          <w:p w:rsidR="00DD003F" w:rsidRPr="00717524" w:rsidRDefault="00DD003F" w:rsidP="006E2011">
            <w:pPr>
              <w:rPr>
                <w:i/>
              </w:rPr>
            </w:pPr>
            <w:r w:rsidRPr="00717524">
              <w:rPr>
                <w:i/>
              </w:rPr>
              <w:t>Cathariostachys madagascariensis</w:t>
            </w:r>
            <w:r w:rsidRPr="00EA55B1">
              <w:t xml:space="preserve"> A1</w:t>
            </w:r>
          </w:p>
        </w:tc>
        <w:tc>
          <w:tcPr>
            <w:tcW w:w="1190" w:type="dxa"/>
          </w:tcPr>
          <w:p w:rsidR="00DD003F" w:rsidRPr="00EA55B1" w:rsidRDefault="00DD003F" w:rsidP="006E2011">
            <w:r>
              <w:t>D</w:t>
            </w:r>
            <w:r w:rsidRPr="00EA55B1">
              <w:t>B</w:t>
            </w:r>
          </w:p>
        </w:tc>
        <w:tc>
          <w:tcPr>
            <w:tcW w:w="2109" w:type="dxa"/>
          </w:tcPr>
          <w:p w:rsidR="00DD003F" w:rsidRDefault="00DD003F" w:rsidP="006E2011">
            <w:r w:rsidRPr="00EA55B1">
              <w:t>21°14.991</w:t>
            </w:r>
            <w:r>
              <w:t xml:space="preserve"> S</w:t>
            </w:r>
          </w:p>
          <w:p w:rsidR="00DD003F" w:rsidRDefault="00DD003F" w:rsidP="006E2011">
            <w:r>
              <w:t>0</w:t>
            </w:r>
            <w:r w:rsidRPr="00EA55B1">
              <w:t>47°25.176</w:t>
            </w:r>
            <w:r>
              <w:t xml:space="preserve"> E</w:t>
            </w:r>
          </w:p>
          <w:p w:rsidR="00DD003F" w:rsidRPr="00EA55B1" w:rsidRDefault="00DD003F" w:rsidP="006E2011">
            <w:r>
              <w:t xml:space="preserve">elevataion </w:t>
            </w:r>
            <w:r w:rsidRPr="00EA55B1">
              <w:t>1121 m</w:t>
            </w:r>
          </w:p>
        </w:tc>
        <w:tc>
          <w:tcPr>
            <w:tcW w:w="1716" w:type="dxa"/>
          </w:tcPr>
          <w:p w:rsidR="00DD003F" w:rsidRPr="00717524" w:rsidRDefault="00DD003F" w:rsidP="006E2011">
            <w:pPr>
              <w:rPr>
                <w:lang w:val="en-GB"/>
              </w:rPr>
            </w:pPr>
            <w:r w:rsidRPr="00717524">
              <w:rPr>
                <w:lang w:val="en-GB"/>
              </w:rPr>
              <w:t>Jan-21-2008</w:t>
            </w:r>
          </w:p>
        </w:tc>
      </w:tr>
      <w:tr w:rsidR="00DD003F" w:rsidRPr="00EA55B1" w:rsidTr="006E2011">
        <w:tc>
          <w:tcPr>
            <w:tcW w:w="4056" w:type="dxa"/>
          </w:tcPr>
          <w:p w:rsidR="00DD003F" w:rsidRPr="00717524" w:rsidRDefault="00DD003F" w:rsidP="006E2011">
            <w:pPr>
              <w:rPr>
                <w:i/>
              </w:rPr>
            </w:pPr>
            <w:r w:rsidRPr="00717524">
              <w:rPr>
                <w:i/>
              </w:rPr>
              <w:t xml:space="preserve">Cathariostachys madagascariensis </w:t>
            </w:r>
            <w:r w:rsidRPr="00EA55B1">
              <w:t>B1</w:t>
            </w:r>
          </w:p>
        </w:tc>
        <w:tc>
          <w:tcPr>
            <w:tcW w:w="1190" w:type="dxa"/>
          </w:tcPr>
          <w:p w:rsidR="00DD003F" w:rsidRPr="00EA55B1" w:rsidRDefault="00DD003F" w:rsidP="006E2011">
            <w:r>
              <w:t>D</w:t>
            </w:r>
            <w:r w:rsidRPr="00EA55B1">
              <w:t>B</w:t>
            </w:r>
          </w:p>
        </w:tc>
        <w:tc>
          <w:tcPr>
            <w:tcW w:w="2109" w:type="dxa"/>
            <w:vAlign w:val="center"/>
          </w:tcPr>
          <w:p w:rsidR="00DD003F" w:rsidRDefault="00DD003F" w:rsidP="006E2011">
            <w:r>
              <w:t>21°14.923 S</w:t>
            </w:r>
          </w:p>
          <w:p w:rsidR="00DD003F" w:rsidRDefault="00DD003F" w:rsidP="006E2011">
            <w:r>
              <w:t>047°25.148 E</w:t>
            </w:r>
          </w:p>
          <w:p w:rsidR="00DD003F" w:rsidRPr="00EA55B1" w:rsidRDefault="00DD003F" w:rsidP="006E2011">
            <w:r>
              <w:t xml:space="preserve">elevation </w:t>
            </w:r>
            <w:r w:rsidRPr="00EA55B1">
              <w:t>1110 m</w:t>
            </w:r>
          </w:p>
        </w:tc>
        <w:tc>
          <w:tcPr>
            <w:tcW w:w="1716" w:type="dxa"/>
          </w:tcPr>
          <w:p w:rsidR="00DD003F" w:rsidRPr="00717524" w:rsidRDefault="00DD003F" w:rsidP="006E2011">
            <w:pPr>
              <w:rPr>
                <w:lang w:val="en-GB"/>
              </w:rPr>
            </w:pPr>
            <w:r w:rsidRPr="00717524">
              <w:rPr>
                <w:lang w:val="en-GB"/>
              </w:rPr>
              <w:t>Jan-23-2008</w:t>
            </w:r>
          </w:p>
        </w:tc>
      </w:tr>
      <w:tr w:rsidR="00DD003F" w:rsidRPr="00EA55B1" w:rsidTr="006E2011">
        <w:tc>
          <w:tcPr>
            <w:tcW w:w="4056" w:type="dxa"/>
          </w:tcPr>
          <w:p w:rsidR="00DD003F" w:rsidRPr="00717524" w:rsidRDefault="00DD003F" w:rsidP="006E2011">
            <w:pPr>
              <w:rPr>
                <w:i/>
              </w:rPr>
            </w:pPr>
            <w:r w:rsidRPr="00717524">
              <w:rPr>
                <w:i/>
              </w:rPr>
              <w:t xml:space="preserve">Cathariostachys capitata </w:t>
            </w:r>
            <w:r w:rsidRPr="00215C21">
              <w:t>C2</w:t>
            </w:r>
          </w:p>
        </w:tc>
        <w:tc>
          <w:tcPr>
            <w:tcW w:w="1190" w:type="dxa"/>
          </w:tcPr>
          <w:p w:rsidR="00DD003F" w:rsidRPr="00EA55B1" w:rsidRDefault="00DD003F" w:rsidP="006E2011">
            <w:r>
              <w:t>D</w:t>
            </w:r>
            <w:r w:rsidRPr="00EA55B1">
              <w:t>B</w:t>
            </w:r>
          </w:p>
        </w:tc>
        <w:tc>
          <w:tcPr>
            <w:tcW w:w="2109" w:type="dxa"/>
          </w:tcPr>
          <w:p w:rsidR="00DD003F" w:rsidRPr="00EA55B1" w:rsidRDefault="00DD003F" w:rsidP="006E2011">
            <w:r w:rsidRPr="00EA55B1">
              <w:t>21°21.381</w:t>
            </w:r>
            <w:r>
              <w:t xml:space="preserve"> S</w:t>
            </w:r>
          </w:p>
          <w:p w:rsidR="00DD003F" w:rsidRPr="00EA55B1" w:rsidRDefault="00DD003F" w:rsidP="006E2011">
            <w:r>
              <w:t>0</w:t>
            </w:r>
            <w:r w:rsidRPr="00EA55B1">
              <w:t>47°47.304</w:t>
            </w:r>
            <w:r>
              <w:t xml:space="preserve"> E</w:t>
            </w:r>
          </w:p>
          <w:p w:rsidR="00DD003F" w:rsidRPr="00EA55B1" w:rsidRDefault="00DD003F" w:rsidP="006E2011">
            <w:r>
              <w:t xml:space="preserve">elevation </w:t>
            </w:r>
            <w:r w:rsidRPr="00EA55B1">
              <w:t>206</w:t>
            </w:r>
            <w:r>
              <w:t xml:space="preserve"> m</w:t>
            </w:r>
          </w:p>
        </w:tc>
        <w:tc>
          <w:tcPr>
            <w:tcW w:w="1716" w:type="dxa"/>
          </w:tcPr>
          <w:p w:rsidR="00DD003F" w:rsidRPr="00717524" w:rsidRDefault="00DD003F" w:rsidP="006E2011">
            <w:pPr>
              <w:rPr>
                <w:lang w:val="en-GB"/>
              </w:rPr>
            </w:pPr>
            <w:r w:rsidRPr="00717524">
              <w:rPr>
                <w:lang w:val="en-GB"/>
              </w:rPr>
              <w:t>Jan-25-2008</w:t>
            </w:r>
          </w:p>
        </w:tc>
      </w:tr>
      <w:tr w:rsidR="00DD003F" w:rsidRPr="00EA55B1" w:rsidTr="006E2011">
        <w:tc>
          <w:tcPr>
            <w:tcW w:w="4056" w:type="dxa"/>
          </w:tcPr>
          <w:p w:rsidR="00DD003F" w:rsidRPr="00717524" w:rsidRDefault="00DD003F" w:rsidP="006E2011">
            <w:pPr>
              <w:rPr>
                <w:i/>
              </w:rPr>
            </w:pPr>
            <w:r w:rsidRPr="00717524">
              <w:rPr>
                <w:i/>
              </w:rPr>
              <w:t xml:space="preserve">Cathariostachys capitata </w:t>
            </w:r>
            <w:r w:rsidRPr="00215C21">
              <w:t>C3</w:t>
            </w:r>
          </w:p>
        </w:tc>
        <w:tc>
          <w:tcPr>
            <w:tcW w:w="1190" w:type="dxa"/>
          </w:tcPr>
          <w:p w:rsidR="00DD003F" w:rsidRPr="00EA55B1" w:rsidRDefault="00DD003F" w:rsidP="006E2011">
            <w:r>
              <w:t>D</w:t>
            </w:r>
            <w:r w:rsidRPr="00EA55B1">
              <w:t>B</w:t>
            </w:r>
          </w:p>
        </w:tc>
        <w:tc>
          <w:tcPr>
            <w:tcW w:w="2109" w:type="dxa"/>
          </w:tcPr>
          <w:p w:rsidR="00DD003F" w:rsidRPr="00EA55B1" w:rsidRDefault="00DD003F" w:rsidP="006E2011">
            <w:r w:rsidRPr="00EA55B1">
              <w:t>21°21.409</w:t>
            </w:r>
            <w:r>
              <w:t xml:space="preserve"> S</w:t>
            </w:r>
          </w:p>
          <w:p w:rsidR="00DD003F" w:rsidRPr="00EA55B1" w:rsidRDefault="00DD003F" w:rsidP="006E2011">
            <w:r>
              <w:t>0</w:t>
            </w:r>
            <w:r w:rsidRPr="00EA55B1">
              <w:t>47°46.832</w:t>
            </w:r>
            <w:r>
              <w:t xml:space="preserve"> E</w:t>
            </w:r>
          </w:p>
          <w:p w:rsidR="00DD003F" w:rsidRPr="00EA55B1" w:rsidRDefault="00DD003F" w:rsidP="006E2011">
            <w:r>
              <w:t xml:space="preserve">elevation </w:t>
            </w:r>
            <w:r w:rsidRPr="00EA55B1">
              <w:t>222</w:t>
            </w:r>
            <w:r>
              <w:t xml:space="preserve"> m</w:t>
            </w:r>
          </w:p>
        </w:tc>
        <w:tc>
          <w:tcPr>
            <w:tcW w:w="1716" w:type="dxa"/>
          </w:tcPr>
          <w:p w:rsidR="00DD003F" w:rsidRPr="00717524" w:rsidRDefault="00DD003F" w:rsidP="006E2011">
            <w:pPr>
              <w:rPr>
                <w:lang w:val="en-GB"/>
              </w:rPr>
            </w:pPr>
            <w:r w:rsidRPr="00717524">
              <w:rPr>
                <w:lang w:val="en-GB"/>
              </w:rPr>
              <w:t>Jan-25-2008</w:t>
            </w:r>
          </w:p>
        </w:tc>
      </w:tr>
      <w:tr w:rsidR="00DD003F" w:rsidRPr="00EA55B1" w:rsidTr="006E2011">
        <w:tc>
          <w:tcPr>
            <w:tcW w:w="4056" w:type="dxa"/>
          </w:tcPr>
          <w:p w:rsidR="00DD003F" w:rsidRPr="00717524" w:rsidRDefault="00DD003F" w:rsidP="006E2011">
            <w:pPr>
              <w:rPr>
                <w:i/>
              </w:rPr>
            </w:pPr>
            <w:r w:rsidRPr="00717524">
              <w:rPr>
                <w:i/>
              </w:rPr>
              <w:t xml:space="preserve">Cephalostachyum sp. </w:t>
            </w:r>
            <w:r w:rsidRPr="00215C21">
              <w:t>F2</w:t>
            </w:r>
          </w:p>
        </w:tc>
        <w:tc>
          <w:tcPr>
            <w:tcW w:w="1190" w:type="dxa"/>
          </w:tcPr>
          <w:p w:rsidR="00DD003F" w:rsidRPr="00EA55B1" w:rsidRDefault="00DD003F" w:rsidP="006E2011">
            <w:r>
              <w:t>D</w:t>
            </w:r>
            <w:r w:rsidRPr="00EA55B1">
              <w:t>B</w:t>
            </w:r>
          </w:p>
        </w:tc>
        <w:tc>
          <w:tcPr>
            <w:tcW w:w="2109" w:type="dxa"/>
          </w:tcPr>
          <w:p w:rsidR="00DD003F" w:rsidRPr="00EA55B1" w:rsidRDefault="00DD003F" w:rsidP="006E2011">
            <w:r w:rsidRPr="00EA55B1">
              <w:t>21°14.404</w:t>
            </w:r>
            <w:r>
              <w:t xml:space="preserve"> S</w:t>
            </w:r>
          </w:p>
          <w:p w:rsidR="00DD003F" w:rsidRPr="00EA55B1" w:rsidRDefault="00DD003F" w:rsidP="006E2011">
            <w:r>
              <w:t>0</w:t>
            </w:r>
            <w:r w:rsidRPr="00EA55B1">
              <w:t>47°23.525</w:t>
            </w:r>
            <w:r>
              <w:t xml:space="preserve"> E</w:t>
            </w:r>
          </w:p>
          <w:p w:rsidR="00DD003F" w:rsidRPr="00EA55B1" w:rsidRDefault="00DD003F" w:rsidP="006E2011">
            <w:r>
              <w:t xml:space="preserve">elevation </w:t>
            </w:r>
            <w:r w:rsidRPr="00EA55B1">
              <w:t>1137</w:t>
            </w:r>
            <w:r>
              <w:t xml:space="preserve"> m</w:t>
            </w:r>
          </w:p>
        </w:tc>
        <w:tc>
          <w:tcPr>
            <w:tcW w:w="1716" w:type="dxa"/>
          </w:tcPr>
          <w:p w:rsidR="00DD003F" w:rsidRPr="00717524" w:rsidRDefault="00DD003F" w:rsidP="006E2011">
            <w:pPr>
              <w:rPr>
                <w:lang w:val="en-GB"/>
              </w:rPr>
            </w:pPr>
            <w:r w:rsidRPr="00717524">
              <w:rPr>
                <w:lang w:val="en-GB"/>
              </w:rPr>
              <w:t>Feb-02-2008</w:t>
            </w:r>
          </w:p>
          <w:p w:rsidR="00DD003F" w:rsidRPr="00717524" w:rsidRDefault="00DD003F" w:rsidP="006E2011">
            <w:pPr>
              <w:rPr>
                <w:lang w:val="en-GB"/>
              </w:rPr>
            </w:pPr>
          </w:p>
        </w:tc>
      </w:tr>
      <w:tr w:rsidR="00DD003F" w:rsidRPr="00EA55B1" w:rsidTr="006E2011">
        <w:tc>
          <w:tcPr>
            <w:tcW w:w="4056" w:type="dxa"/>
          </w:tcPr>
          <w:p w:rsidR="00DD003F" w:rsidRPr="00717524" w:rsidRDefault="00DD003F" w:rsidP="006E2011">
            <w:pPr>
              <w:rPr>
                <w:i/>
              </w:rPr>
            </w:pPr>
            <w:r w:rsidRPr="00717524">
              <w:rPr>
                <w:i/>
              </w:rPr>
              <w:t xml:space="preserve">Cephalostachyum sp. </w:t>
            </w:r>
            <w:r w:rsidRPr="00215C21">
              <w:t>G2</w:t>
            </w:r>
          </w:p>
        </w:tc>
        <w:tc>
          <w:tcPr>
            <w:tcW w:w="1190" w:type="dxa"/>
          </w:tcPr>
          <w:p w:rsidR="00DD003F" w:rsidRPr="00EA55B1" w:rsidRDefault="00DD003F" w:rsidP="006E2011">
            <w:r>
              <w:t>D</w:t>
            </w:r>
            <w:r w:rsidRPr="00EA55B1">
              <w:t>B</w:t>
            </w:r>
          </w:p>
        </w:tc>
        <w:tc>
          <w:tcPr>
            <w:tcW w:w="2109" w:type="dxa"/>
          </w:tcPr>
          <w:p w:rsidR="00DD003F" w:rsidRPr="00EA55B1" w:rsidRDefault="00DD003F" w:rsidP="006E2011">
            <w:r w:rsidRPr="00EA55B1">
              <w:t>21°15.054</w:t>
            </w:r>
            <w:r>
              <w:t xml:space="preserve"> S</w:t>
            </w:r>
          </w:p>
          <w:p w:rsidR="00DD003F" w:rsidRPr="00EA55B1" w:rsidRDefault="00DD003F" w:rsidP="006E2011">
            <w:r>
              <w:t>0</w:t>
            </w:r>
            <w:r w:rsidRPr="00EA55B1">
              <w:t>47°25.561</w:t>
            </w:r>
            <w:r>
              <w:t xml:space="preserve"> E</w:t>
            </w:r>
          </w:p>
          <w:p w:rsidR="00DD003F" w:rsidRPr="00EA55B1" w:rsidRDefault="00DD003F" w:rsidP="006E2011">
            <w:r>
              <w:t xml:space="preserve">elevation </w:t>
            </w:r>
            <w:r w:rsidRPr="00EA55B1">
              <w:t>890</w:t>
            </w:r>
            <w:r>
              <w:t xml:space="preserve"> m</w:t>
            </w:r>
          </w:p>
        </w:tc>
        <w:tc>
          <w:tcPr>
            <w:tcW w:w="1716" w:type="dxa"/>
          </w:tcPr>
          <w:p w:rsidR="00DD003F" w:rsidRPr="00717524" w:rsidRDefault="00DD003F" w:rsidP="006E2011">
            <w:pPr>
              <w:rPr>
                <w:lang w:val="en-GB"/>
              </w:rPr>
            </w:pPr>
            <w:r w:rsidRPr="00717524">
              <w:rPr>
                <w:lang w:val="en-GB"/>
              </w:rPr>
              <w:t>Feb-02-2008</w:t>
            </w:r>
          </w:p>
          <w:p w:rsidR="00DD003F" w:rsidRPr="00717524" w:rsidRDefault="00DD003F" w:rsidP="006E2011">
            <w:pPr>
              <w:rPr>
                <w:lang w:val="en-GB"/>
              </w:rPr>
            </w:pPr>
          </w:p>
        </w:tc>
      </w:tr>
      <w:tr w:rsidR="00DD003F" w:rsidRPr="00EA55B1" w:rsidTr="006E2011">
        <w:tc>
          <w:tcPr>
            <w:tcW w:w="4056" w:type="dxa"/>
          </w:tcPr>
          <w:p w:rsidR="00DD003F" w:rsidRPr="00717524" w:rsidRDefault="00DD003F" w:rsidP="006E2011">
            <w:pPr>
              <w:rPr>
                <w:i/>
              </w:rPr>
            </w:pPr>
            <w:r w:rsidRPr="00717524">
              <w:rPr>
                <w:i/>
              </w:rPr>
              <w:t>Nastus elongatus</w:t>
            </w:r>
            <w:r w:rsidRPr="00EA55B1">
              <w:t xml:space="preserve"> E1</w:t>
            </w:r>
          </w:p>
        </w:tc>
        <w:tc>
          <w:tcPr>
            <w:tcW w:w="1190" w:type="dxa"/>
          </w:tcPr>
          <w:p w:rsidR="00DD003F" w:rsidRPr="00EA55B1" w:rsidRDefault="00DD003F" w:rsidP="006E2011">
            <w:r>
              <w:t>D</w:t>
            </w:r>
            <w:r w:rsidRPr="00EA55B1">
              <w:t>B</w:t>
            </w:r>
          </w:p>
        </w:tc>
        <w:tc>
          <w:tcPr>
            <w:tcW w:w="2109" w:type="dxa"/>
          </w:tcPr>
          <w:p w:rsidR="00DD003F" w:rsidRPr="00EA55B1" w:rsidRDefault="00DD003F" w:rsidP="006E2011">
            <w:r w:rsidRPr="00EA55B1">
              <w:t>21°15.181</w:t>
            </w:r>
            <w:r>
              <w:t xml:space="preserve"> S</w:t>
            </w:r>
          </w:p>
          <w:p w:rsidR="00DD003F" w:rsidRPr="00EA55B1" w:rsidRDefault="00DD003F" w:rsidP="006E2011">
            <w:r>
              <w:t>0</w:t>
            </w:r>
            <w:r w:rsidRPr="00EA55B1">
              <w:t>47°24.162</w:t>
            </w:r>
            <w:r>
              <w:t xml:space="preserve"> E</w:t>
            </w:r>
          </w:p>
          <w:p w:rsidR="00DD003F" w:rsidRPr="00EA55B1" w:rsidRDefault="00DD003F" w:rsidP="006E2011">
            <w:r>
              <w:t xml:space="preserve">elevation </w:t>
            </w:r>
            <w:r w:rsidRPr="00EA55B1">
              <w:t>1058</w:t>
            </w:r>
            <w:r>
              <w:t xml:space="preserve"> m</w:t>
            </w:r>
          </w:p>
        </w:tc>
        <w:tc>
          <w:tcPr>
            <w:tcW w:w="1716" w:type="dxa"/>
          </w:tcPr>
          <w:p w:rsidR="00DD003F" w:rsidRPr="00717524" w:rsidRDefault="00DD003F" w:rsidP="006E2011">
            <w:pPr>
              <w:rPr>
                <w:lang w:val="en-GB"/>
              </w:rPr>
            </w:pPr>
            <w:r w:rsidRPr="00717524">
              <w:rPr>
                <w:lang w:val="en-GB"/>
              </w:rPr>
              <w:t>Jan-28-2008</w:t>
            </w:r>
          </w:p>
        </w:tc>
      </w:tr>
      <w:tr w:rsidR="00DD003F" w:rsidRPr="00EA55B1" w:rsidTr="006E2011">
        <w:tc>
          <w:tcPr>
            <w:tcW w:w="4056" w:type="dxa"/>
          </w:tcPr>
          <w:p w:rsidR="00DD003F" w:rsidRPr="00717524" w:rsidRDefault="00DD003F" w:rsidP="006E2011">
            <w:pPr>
              <w:rPr>
                <w:i/>
              </w:rPr>
            </w:pPr>
            <w:r w:rsidRPr="00717524">
              <w:rPr>
                <w:i/>
              </w:rPr>
              <w:t xml:space="preserve">Nastus elongatus </w:t>
            </w:r>
            <w:r w:rsidRPr="00EA55B1">
              <w:t>E2</w:t>
            </w:r>
          </w:p>
        </w:tc>
        <w:tc>
          <w:tcPr>
            <w:tcW w:w="1190" w:type="dxa"/>
          </w:tcPr>
          <w:p w:rsidR="00DD003F" w:rsidRPr="00EA55B1" w:rsidRDefault="00DD003F" w:rsidP="006E2011">
            <w:r>
              <w:t>D</w:t>
            </w:r>
            <w:r w:rsidRPr="00EA55B1">
              <w:t>B</w:t>
            </w:r>
          </w:p>
        </w:tc>
        <w:tc>
          <w:tcPr>
            <w:tcW w:w="2109" w:type="dxa"/>
          </w:tcPr>
          <w:p w:rsidR="00DD003F" w:rsidRPr="00EA55B1" w:rsidRDefault="00DD003F" w:rsidP="006E2011">
            <w:r w:rsidRPr="00EA55B1">
              <w:t>21°15.235</w:t>
            </w:r>
            <w:r>
              <w:t xml:space="preserve"> S</w:t>
            </w:r>
          </w:p>
          <w:p w:rsidR="00DD003F" w:rsidRPr="00EA55B1" w:rsidRDefault="00DD003F" w:rsidP="006E2011">
            <w:r>
              <w:t>0</w:t>
            </w:r>
            <w:r w:rsidRPr="00EA55B1">
              <w:t>47°24.216</w:t>
            </w:r>
            <w:r>
              <w:t xml:space="preserve"> E</w:t>
            </w:r>
          </w:p>
          <w:p w:rsidR="00DD003F" w:rsidRPr="00EA55B1" w:rsidRDefault="00DD003F" w:rsidP="006E2011">
            <w:r>
              <w:t xml:space="preserve">elevation </w:t>
            </w:r>
            <w:r w:rsidRPr="00EA55B1">
              <w:t>1037</w:t>
            </w:r>
            <w:r>
              <w:t xml:space="preserve"> m</w:t>
            </w:r>
          </w:p>
        </w:tc>
        <w:tc>
          <w:tcPr>
            <w:tcW w:w="1716" w:type="dxa"/>
          </w:tcPr>
          <w:p w:rsidR="00DD003F" w:rsidRPr="00717524" w:rsidRDefault="00DD003F" w:rsidP="006E2011">
            <w:pPr>
              <w:rPr>
                <w:lang w:val="en-GB"/>
              </w:rPr>
            </w:pPr>
            <w:r w:rsidRPr="00717524">
              <w:rPr>
                <w:lang w:val="en-GB"/>
              </w:rPr>
              <w:t>Feb-02-2008</w:t>
            </w:r>
          </w:p>
          <w:p w:rsidR="00DD003F" w:rsidRPr="00717524" w:rsidRDefault="00DD003F" w:rsidP="006E2011">
            <w:pPr>
              <w:rPr>
                <w:lang w:val="en-GB"/>
              </w:rPr>
            </w:pPr>
          </w:p>
        </w:tc>
      </w:tr>
    </w:tbl>
    <w:p w:rsidR="00A12B64" w:rsidRPr="001B4BA2" w:rsidRDefault="00A12B64"/>
    <w:sectPr w:rsidR="00A12B64" w:rsidRPr="001B4BA2" w:rsidSect="00A12B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03F"/>
    <w:rsid w:val="001B4BA2"/>
    <w:rsid w:val="005F5080"/>
    <w:rsid w:val="00750533"/>
    <w:rsid w:val="00A12B64"/>
    <w:rsid w:val="00C036E2"/>
    <w:rsid w:val="00DD0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0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0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ortland State University</Company>
  <LinksUpToDate>false</LinksUpToDate>
  <CharactersWithSpaces>1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fi</dc:creator>
  <cp:lastModifiedBy>Daniel Ballhorn</cp:lastModifiedBy>
  <cp:revision>3</cp:revision>
  <dcterms:created xsi:type="dcterms:W3CDTF">2015-06-10T22:45:00Z</dcterms:created>
  <dcterms:modified xsi:type="dcterms:W3CDTF">2016-03-08T06:05:00Z</dcterms:modified>
</cp:coreProperties>
</file>